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6EC55" w14:textId="56A42DD6" w:rsidR="00EB618F" w:rsidRDefault="00660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6CA9">
        <w:rPr>
          <w:rFonts w:ascii="Times New Roman" w:hAnsi="Times New Roman" w:cs="Times New Roman"/>
          <w:b/>
          <w:bCs/>
          <w:sz w:val="24"/>
          <w:szCs w:val="24"/>
        </w:rPr>
        <w:t>JPED-D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06CA9">
        <w:rPr>
          <w:rFonts w:ascii="Times New Roman" w:hAnsi="Times New Roman" w:cs="Times New Roman"/>
          <w:b/>
          <w:bCs/>
          <w:sz w:val="24"/>
          <w:szCs w:val="24"/>
        </w:rPr>
        <w:t>24-00252_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61D66C9" w14:textId="77777777" w:rsidR="006600C9" w:rsidRDefault="006600C9"/>
    <w:p w14:paraId="58BA15C1" w14:textId="77777777" w:rsidR="006600C9" w:rsidRPr="004D2CE0" w:rsidRDefault="006600C9" w:rsidP="006600C9">
      <w:pPr>
        <w:rPr>
          <w:rFonts w:ascii="Times New Roman" w:hAnsi="Times New Roman" w:cs="Times New Roman"/>
        </w:rPr>
      </w:pPr>
      <w:r w:rsidRPr="20F6F235">
        <w:rPr>
          <w:rFonts w:ascii="Times New Roman" w:hAnsi="Times New Roman" w:cs="Times New Roman"/>
          <w:b/>
          <w:bCs/>
        </w:rPr>
        <w:t xml:space="preserve">Supplemental Appendix 1 </w:t>
      </w:r>
      <w:r w:rsidRPr="20F6F235">
        <w:rPr>
          <w:rFonts w:ascii="Times New Roman" w:hAnsi="Times New Roman" w:cs="Times New Roman"/>
        </w:rPr>
        <w:t>Scree plot for percentage of explained variance by each principal component.</w:t>
      </w:r>
    </w:p>
    <w:p w14:paraId="75E18166" w14:textId="77777777" w:rsidR="006600C9" w:rsidRPr="00906CA9" w:rsidRDefault="006600C9" w:rsidP="006600C9">
      <w:pPr>
        <w:rPr>
          <w:rFonts w:ascii="Times New Roman" w:hAnsi="Times New Roman" w:cs="Times New Roman"/>
        </w:rPr>
      </w:pPr>
      <w:r w:rsidRPr="00906CA9">
        <w:rPr>
          <w:rFonts w:ascii="Times New Roman" w:hAnsi="Times New Roman" w:cs="Times New Roman"/>
          <w:noProof/>
        </w:rPr>
        <w:drawing>
          <wp:inline distT="0" distB="0" distL="0" distR="0" wp14:anchorId="0B4CF9D6" wp14:editId="23194A1B">
            <wp:extent cx="5353050" cy="3690939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D52666-3495-4785-B440-ACD9650AF7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600"/>
        <w:gridCol w:w="1820"/>
        <w:gridCol w:w="2260"/>
        <w:gridCol w:w="3380"/>
      </w:tblGrid>
      <w:tr w:rsidR="006600C9" w:rsidRPr="00906CA9" w14:paraId="4CCFC6D0" w14:textId="77777777" w:rsidTr="006F475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22A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89E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5D1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Variance percent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EB3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Cumulative variance percent</w:t>
            </w:r>
          </w:p>
        </w:tc>
      </w:tr>
      <w:tr w:rsidR="006600C9" w:rsidRPr="00906CA9" w14:paraId="5407220F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F7B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409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2.0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B16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A07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</w:tr>
      <w:tr w:rsidR="006600C9" w:rsidRPr="00906CA9" w14:paraId="328A69B3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81D3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567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.0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F2C3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136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</w:tr>
      <w:tr w:rsidR="006600C9" w:rsidRPr="00906CA9" w14:paraId="7F65FC55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BC5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0871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838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F1B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</w:tr>
      <w:tr w:rsidR="006600C9" w:rsidRPr="00906CA9" w14:paraId="62AC7174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41D1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A8F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0FB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811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</w:tr>
      <w:tr w:rsidR="006600C9" w:rsidRPr="00906CA9" w14:paraId="1814CD6A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5E43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F221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A1E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BA1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</w:tr>
      <w:tr w:rsidR="006600C9" w:rsidRPr="00906CA9" w14:paraId="48A24024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12CD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449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753C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40BB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87.8</w:t>
            </w:r>
          </w:p>
        </w:tc>
      </w:tr>
      <w:tr w:rsidR="006600C9" w:rsidRPr="00906CA9" w14:paraId="3C8E8643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88D0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DF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4BF4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A8F5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93.2</w:t>
            </w:r>
          </w:p>
        </w:tc>
      </w:tr>
      <w:tr w:rsidR="006600C9" w:rsidRPr="00906CA9" w14:paraId="3D5D442D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883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719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458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5B8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</w:tr>
      <w:tr w:rsidR="006600C9" w:rsidRPr="00906CA9" w14:paraId="3CB6C9E8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4F0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DA3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866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203D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</w:tr>
      <w:tr w:rsidR="006600C9" w:rsidRPr="00906CA9" w14:paraId="532A398C" w14:textId="77777777" w:rsidTr="006F475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ABF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DEAD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524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9B2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CA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</w:tbl>
    <w:p w14:paraId="15EE93AB" w14:textId="77777777" w:rsidR="006600C9" w:rsidRPr="00906CA9" w:rsidRDefault="006600C9" w:rsidP="006600C9">
      <w:pPr>
        <w:rPr>
          <w:rFonts w:ascii="Times New Roman" w:hAnsi="Times New Roman" w:cs="Times New Roman"/>
        </w:rPr>
      </w:pPr>
    </w:p>
    <w:p w14:paraId="7CA3B87F" w14:textId="77777777" w:rsidR="006600C9" w:rsidRPr="00906CA9" w:rsidRDefault="006600C9" w:rsidP="006600C9">
      <w:pPr>
        <w:rPr>
          <w:rFonts w:ascii="Times New Roman" w:hAnsi="Times New Roman" w:cs="Times New Roman"/>
          <w:b/>
          <w:bCs/>
        </w:rPr>
      </w:pPr>
      <w:r w:rsidRPr="00906CA9">
        <w:rPr>
          <w:rFonts w:ascii="Times New Roman" w:hAnsi="Times New Roman" w:cs="Times New Roman"/>
        </w:rPr>
        <w:br w:type="column"/>
      </w:r>
      <w:r w:rsidRPr="00906CA9">
        <w:rPr>
          <w:rFonts w:ascii="Times New Roman" w:hAnsi="Times New Roman" w:cs="Times New Roman"/>
          <w:b/>
          <w:bCs/>
        </w:rPr>
        <w:lastRenderedPageBreak/>
        <w:t xml:space="preserve">Supplemental Appendix 2. </w:t>
      </w:r>
      <w:r w:rsidRPr="004D2CE0">
        <w:rPr>
          <w:rFonts w:ascii="Times New Roman" w:hAnsi="Times New Roman" w:cs="Times New Roman"/>
        </w:rPr>
        <w:t>Squared loadings (Cos2) of variables to each PC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79"/>
        <w:gridCol w:w="1180"/>
        <w:gridCol w:w="1180"/>
        <w:gridCol w:w="1417"/>
      </w:tblGrid>
      <w:tr w:rsidR="006600C9" w:rsidRPr="00906CA9" w14:paraId="53E63B99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FE9D4E0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8986F3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PC 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EF62A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PC 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A87A0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PC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5F5FAD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communality</w:t>
            </w:r>
          </w:p>
        </w:tc>
      </w:tr>
      <w:tr w:rsidR="006600C9" w:rsidRPr="00906CA9" w14:paraId="1E64FD58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2894EEC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 xml:space="preserve">Weekday average sleep duration per day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8A5949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4345EA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DE1E03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24A9B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705</w:t>
            </w:r>
          </w:p>
        </w:tc>
      </w:tr>
      <w:tr w:rsidR="006600C9" w:rsidRPr="00906CA9" w14:paraId="7D3400EE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357D510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06CA9">
              <w:rPr>
                <w:rFonts w:ascii="Times New Roman" w:eastAsia="Times New Roman" w:hAnsi="Times New Roman" w:cs="Times New Roman"/>
                <w:color w:val="000000"/>
              </w:rPr>
              <w:t>Weekday</w:t>
            </w:r>
            <w:proofErr w:type="gramEnd"/>
            <w:r w:rsidRPr="00906CA9">
              <w:rPr>
                <w:rFonts w:ascii="Times New Roman" w:eastAsia="Times New Roman" w:hAnsi="Times New Roman" w:cs="Times New Roman"/>
                <w:color w:val="000000"/>
              </w:rPr>
              <w:t xml:space="preserve"> average MVPA time per da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B95943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63CDC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DB5124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4D534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591</w:t>
            </w:r>
          </w:p>
        </w:tc>
      </w:tr>
      <w:tr w:rsidR="006600C9" w:rsidRPr="00906CA9" w14:paraId="70C82C5B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F14B0E2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Weekend average sleep duration per da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7D2A2D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BE2305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52358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DC7D85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395</w:t>
            </w:r>
          </w:p>
        </w:tc>
      </w:tr>
      <w:tr w:rsidR="006600C9" w:rsidRPr="00906CA9" w14:paraId="092A058C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5AA57B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906CA9">
              <w:rPr>
                <w:rFonts w:ascii="Times New Roman" w:eastAsia="Times New Roman" w:hAnsi="Times New Roman" w:cs="Times New Roman"/>
                <w:color w:val="000000"/>
              </w:rPr>
              <w:t>Weekend</w:t>
            </w:r>
            <w:proofErr w:type="gramEnd"/>
            <w:r w:rsidRPr="00906CA9">
              <w:rPr>
                <w:rFonts w:ascii="Times New Roman" w:eastAsia="Times New Roman" w:hAnsi="Times New Roman" w:cs="Times New Roman"/>
                <w:color w:val="000000"/>
              </w:rPr>
              <w:t xml:space="preserve"> average MVPA time per day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28B346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3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672426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E28484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02BD6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583</w:t>
            </w:r>
          </w:p>
        </w:tc>
      </w:tr>
      <w:tr w:rsidR="006600C9" w:rsidRPr="00906CA9" w14:paraId="31C0082B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C238482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 xml:space="preserve">Weekday average Sedentary time per day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99F2EFD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3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DA8FDB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CD8645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A4EA5E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412</w:t>
            </w:r>
          </w:p>
        </w:tc>
      </w:tr>
      <w:tr w:rsidR="006600C9" w:rsidRPr="00906CA9" w14:paraId="209E67AD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06224E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Weekday average bedtime per da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5EC52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48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BE598F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7EAE7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8248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740</w:t>
            </w:r>
          </w:p>
        </w:tc>
      </w:tr>
      <w:tr w:rsidR="006600C9" w:rsidRPr="00906CA9" w14:paraId="1B1FF7F5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FC0B65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 xml:space="preserve">Weekend average Sedentary time per day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B4E20B3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492202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AA7C4B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6F33B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93</w:t>
            </w:r>
          </w:p>
        </w:tc>
      </w:tr>
      <w:tr w:rsidR="006600C9" w:rsidRPr="00906CA9" w14:paraId="3F330953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4782AE0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Weekend average bedtime per day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111A80C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689194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A59D9A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9C0330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605</w:t>
            </w:r>
          </w:p>
        </w:tc>
      </w:tr>
      <w:tr w:rsidR="006600C9" w:rsidRPr="00906CA9" w14:paraId="2C901DBF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3F99A88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9AA240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6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350B7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05B5CA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BCCE5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653</w:t>
            </w:r>
          </w:p>
        </w:tc>
      </w:tr>
      <w:tr w:rsidR="006600C9" w:rsidRPr="00906CA9" w14:paraId="1D1EE300" w14:textId="77777777" w:rsidTr="006F4752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D1F6D7" w14:textId="77777777" w:rsidR="006600C9" w:rsidRPr="00906CA9" w:rsidRDefault="006600C9" w:rsidP="006F4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  <w:color w:val="000000"/>
              </w:rPr>
              <w:t>BMI Statu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4F7506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D43F08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82F7E9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8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6D95F7" w14:textId="77777777" w:rsidR="006600C9" w:rsidRPr="00906CA9" w:rsidRDefault="006600C9" w:rsidP="006F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6CA9">
              <w:rPr>
                <w:rFonts w:ascii="Times New Roman" w:eastAsia="Times New Roman" w:hAnsi="Times New Roman" w:cs="Times New Roman"/>
              </w:rPr>
              <w:t>0.994</w:t>
            </w:r>
          </w:p>
        </w:tc>
      </w:tr>
    </w:tbl>
    <w:p w14:paraId="44F7284E" w14:textId="77777777" w:rsidR="006600C9" w:rsidRPr="00906CA9" w:rsidRDefault="006600C9" w:rsidP="006600C9">
      <w:pPr>
        <w:rPr>
          <w:rFonts w:ascii="Times New Roman" w:hAnsi="Times New Roman" w:cs="Times New Roman"/>
          <w:sz w:val="20"/>
          <w:szCs w:val="20"/>
        </w:rPr>
      </w:pPr>
      <w:r w:rsidRPr="00906CA9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06CA9">
        <w:rPr>
          <w:rFonts w:ascii="Times New Roman" w:hAnsi="Times New Roman" w:cs="Times New Roman"/>
          <w:sz w:val="20"/>
          <w:szCs w:val="20"/>
        </w:rPr>
        <w:t xml:space="preserve"> 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06CA9">
        <w:rPr>
          <w:rFonts w:ascii="Times New Roman" w:hAnsi="Times New Roman" w:cs="Times New Roman"/>
          <w:sz w:val="20"/>
          <w:szCs w:val="20"/>
        </w:rPr>
        <w:t xml:space="preserve"> MVP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06CA9">
        <w:rPr>
          <w:rFonts w:ascii="Times New Roman" w:hAnsi="Times New Roman" w:cs="Times New Roman"/>
          <w:sz w:val="20"/>
          <w:szCs w:val="20"/>
        </w:rPr>
        <w:t xml:space="preserve"> moderate-to-vigorous physical activ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8D1FFBE" w14:textId="77777777" w:rsidR="006600C9" w:rsidRPr="00906CA9" w:rsidRDefault="006600C9" w:rsidP="006600C9">
      <w:pPr>
        <w:spacing w:line="480" w:lineRule="auto"/>
        <w:jc w:val="both"/>
        <w:rPr>
          <w:rFonts w:ascii="Times New Roman" w:hAnsi="Times New Roman" w:cs="Times New Roman"/>
        </w:rPr>
      </w:pPr>
    </w:p>
    <w:p w14:paraId="0FDE283B" w14:textId="77777777" w:rsidR="006600C9" w:rsidRPr="006600C9" w:rsidRDefault="006600C9"/>
    <w:sectPr w:rsidR="006600C9" w:rsidRPr="00660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C9"/>
    <w:rsid w:val="000D3F5C"/>
    <w:rsid w:val="006600C9"/>
    <w:rsid w:val="00D903FA"/>
    <w:rsid w:val="00EB618F"/>
    <w:rsid w:val="00FE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18B0D"/>
  <w15:chartTrackingRefBased/>
  <w15:docId w15:val="{83DB3FB3-9806-4832-ABFB-EB2E9CB01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0C9"/>
    <w:rPr>
      <w:rFonts w:eastAsiaTheme="minorEastAsia"/>
      <w:kern w:val="0"/>
      <w:lang w:val="en-US" w:eastAsia="zh-TW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60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60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60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60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60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60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60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60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60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60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60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60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600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600C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600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600C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600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600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60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60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0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60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600C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600C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00C9"/>
    <w:pPr>
      <w:ind w:left="720"/>
      <w:contextualSpacing/>
    </w:pPr>
    <w:rPr>
      <w:rFonts w:eastAsiaTheme="minorHAns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600C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60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600C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600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portHours\Manuscripts\Index\results\Tables_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FA!$C$1</c:f>
              <c:strCache>
                <c:ptCount val="1"/>
                <c:pt idx="0">
                  <c:v>Variance percen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MFA!$A$2:$A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MFA!$C$2:$C$11</c:f>
              <c:numCache>
                <c:formatCode>0.0</c:formatCode>
                <c:ptCount val="10"/>
                <c:pt idx="0">
                  <c:v>30.824713939045999</c:v>
                </c:pt>
                <c:pt idx="1">
                  <c:v>15.8156122853598</c:v>
                </c:pt>
                <c:pt idx="2">
                  <c:v>15.6334277013712</c:v>
                </c:pt>
                <c:pt idx="3">
                  <c:v>11.9316160898011</c:v>
                </c:pt>
                <c:pt idx="4">
                  <c:v>7.2502899325968899</c:v>
                </c:pt>
                <c:pt idx="5">
                  <c:v>6.0717648056838698</c:v>
                </c:pt>
                <c:pt idx="6">
                  <c:v>5.16551371927702</c:v>
                </c:pt>
                <c:pt idx="7">
                  <c:v>4.1537160950231904</c:v>
                </c:pt>
                <c:pt idx="8">
                  <c:v>2.2039143803633801</c:v>
                </c:pt>
                <c:pt idx="9">
                  <c:v>0.94943105147755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E7-4BF6-A2C1-03C036C52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"/>
        <c:axId val="1421810719"/>
        <c:axId val="1421807807"/>
      </c:barChart>
      <c:lineChart>
        <c:grouping val="standard"/>
        <c:varyColors val="0"/>
        <c:ser>
          <c:idx val="1"/>
          <c:order val="1"/>
          <c:tx>
            <c:v>line</c:v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val>
            <c:numRef>
              <c:f>MFA!$C$2:$C$11</c:f>
              <c:numCache>
                <c:formatCode>0.0</c:formatCode>
                <c:ptCount val="10"/>
                <c:pt idx="0">
                  <c:v>30.824713939045999</c:v>
                </c:pt>
                <c:pt idx="1">
                  <c:v>15.8156122853598</c:v>
                </c:pt>
                <c:pt idx="2">
                  <c:v>15.6334277013712</c:v>
                </c:pt>
                <c:pt idx="3">
                  <c:v>11.9316160898011</c:v>
                </c:pt>
                <c:pt idx="4">
                  <c:v>7.2502899325968899</c:v>
                </c:pt>
                <c:pt idx="5">
                  <c:v>6.0717648056838698</c:v>
                </c:pt>
                <c:pt idx="6">
                  <c:v>5.16551371927702</c:v>
                </c:pt>
                <c:pt idx="7">
                  <c:v>4.1537160950231904</c:v>
                </c:pt>
                <c:pt idx="8">
                  <c:v>2.2039143803633801</c:v>
                </c:pt>
                <c:pt idx="9">
                  <c:v>0.949431051477555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E7-4BF6-A2C1-03C036C52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1810719"/>
        <c:axId val="1421807807"/>
      </c:lineChart>
      <c:catAx>
        <c:axId val="1421810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men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421807807"/>
        <c:crosses val="autoZero"/>
        <c:auto val="1"/>
        <c:lblAlgn val="ctr"/>
        <c:lblOffset val="100"/>
        <c:noMultiLvlLbl val="0"/>
      </c:catAx>
      <c:valAx>
        <c:axId val="14218078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HK"/>
                  <a:t>Precentage of explained vari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42181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64</Characters>
  <Application>Microsoft Office Word</Application>
  <DocSecurity>0</DocSecurity>
  <Lines>19</Lines>
  <Paragraphs>7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04T14:43:00Z</dcterms:created>
  <dcterms:modified xsi:type="dcterms:W3CDTF">2025-02-04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04T14:44:5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9293605-e5e0-4122-9bda-950e97af184d</vt:lpwstr>
  </property>
  <property fmtid="{D5CDD505-2E9C-101B-9397-08002B2CF9AE}" pid="8" name="MSIP_Label_549ac42a-3eb4-4074-b885-aea26bd6241e_ContentBits">
    <vt:lpwstr>0</vt:lpwstr>
  </property>
</Properties>
</file>